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7EAE" w:rsidRDefault="000B7EAE" w:rsidP="000B7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8"/>
          <w:szCs w:val="18"/>
        </w:rPr>
      </w:pPr>
    </w:p>
    <w:p w:rsidR="000B7EAE" w:rsidRDefault="000B7EAE" w:rsidP="000B7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8"/>
          <w:szCs w:val="18"/>
        </w:rPr>
      </w:pPr>
    </w:p>
    <w:p w:rsidR="000B7EAE" w:rsidRPr="00575D83" w:rsidRDefault="005E1229" w:rsidP="000B7EAE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5E1229">
        <w:rPr>
          <w:rFonts w:ascii="Times New Roman" w:hAnsi="Times New Roman" w:cs="Times New Roman"/>
          <w:b/>
          <w:sz w:val="20"/>
          <w:szCs w:val="20"/>
        </w:rPr>
        <w:t>S1 Table</w:t>
      </w:r>
      <w:r w:rsidR="000B7EAE" w:rsidRPr="00575D83">
        <w:rPr>
          <w:rFonts w:ascii="Times New Roman" w:hAnsi="Times New Roman" w:cs="Times New Roman"/>
          <w:b/>
          <w:sz w:val="20"/>
          <w:szCs w:val="20"/>
        </w:rPr>
        <w:t>. weekly new COVID cases forecasting models</w:t>
      </w:r>
      <w:r w:rsidR="000B7EAE">
        <w:rPr>
          <w:rFonts w:ascii="Times New Roman" w:hAnsi="Times New Roman" w:cs="Times New Roman"/>
          <w:b/>
          <w:sz w:val="20"/>
          <w:szCs w:val="20"/>
        </w:rPr>
        <w:t>, comparing ARIMA alternatives</w:t>
      </w:r>
      <w:r w:rsidR="000B7EAE" w:rsidRPr="00575D83">
        <w:rPr>
          <w:rFonts w:ascii="Times New Roman" w:hAnsi="Times New Roman" w:cs="Times New Roman"/>
          <w:b/>
          <w:sz w:val="20"/>
          <w:szCs w:val="20"/>
        </w:rPr>
        <w:t>.</w:t>
      </w:r>
    </w:p>
    <w:p w:rsidR="000B7EAE" w:rsidRPr="00575D83" w:rsidRDefault="000B7EAE" w:rsidP="000B7EA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12"/>
          <w:szCs w:val="12"/>
        </w:rPr>
      </w:pPr>
    </w:p>
    <w:tbl>
      <w:tblPr>
        <w:tblStyle w:val="TableGrid"/>
        <w:tblW w:w="0" w:type="auto"/>
        <w:jc w:val="center"/>
        <w:tblBorders>
          <w:insideV w:val="none" w:sz="0" w:space="0" w:color="auto"/>
        </w:tblBorders>
        <w:shd w:val="clear" w:color="auto" w:fill="E7E6E6"/>
        <w:tblLook w:val="04A0" w:firstRow="1" w:lastRow="0" w:firstColumn="1" w:lastColumn="0" w:noHBand="0" w:noVBand="1"/>
      </w:tblPr>
      <w:tblGrid>
        <w:gridCol w:w="557"/>
        <w:gridCol w:w="459"/>
        <w:gridCol w:w="441"/>
        <w:gridCol w:w="137"/>
        <w:gridCol w:w="874"/>
        <w:gridCol w:w="60"/>
        <w:gridCol w:w="723"/>
        <w:gridCol w:w="954"/>
        <w:gridCol w:w="711"/>
        <w:gridCol w:w="1087"/>
        <w:gridCol w:w="899"/>
        <w:gridCol w:w="901"/>
        <w:gridCol w:w="899"/>
      </w:tblGrid>
      <w:tr w:rsidR="005A57E8" w:rsidRPr="00575D83" w:rsidTr="0093225D">
        <w:trPr>
          <w:jc w:val="center"/>
        </w:trPr>
        <w:tc>
          <w:tcPr>
            <w:tcW w:w="557" w:type="dxa"/>
            <w:tcBorders>
              <w:left w:val="nil"/>
              <w:bottom w:val="nil"/>
            </w:tcBorders>
            <w:shd w:val="clear" w:color="auto" w:fill="E7E6E6"/>
          </w:tcPr>
          <w:p w:rsidR="005A57E8" w:rsidRPr="00575D83" w:rsidRDefault="005A57E8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20"/>
                <w:szCs w:val="20"/>
              </w:rPr>
            </w:pPr>
            <w:bookmarkStart w:id="0" w:name="_Hlk111103931"/>
          </w:p>
        </w:tc>
        <w:tc>
          <w:tcPr>
            <w:tcW w:w="459" w:type="dxa"/>
            <w:tcBorders>
              <w:bottom w:val="nil"/>
            </w:tcBorders>
            <w:shd w:val="clear" w:color="auto" w:fill="E7E6E6"/>
          </w:tcPr>
          <w:p w:rsidR="005A57E8" w:rsidRPr="00FC301B" w:rsidRDefault="005A57E8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bottom w:val="nil"/>
            </w:tcBorders>
            <w:shd w:val="clear" w:color="auto" w:fill="E7E6E6"/>
          </w:tcPr>
          <w:p w:rsidR="005A57E8" w:rsidRPr="00FC301B" w:rsidRDefault="005A57E8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4"/>
            <w:tcBorders>
              <w:right w:val="nil"/>
            </w:tcBorders>
            <w:shd w:val="clear" w:color="auto" w:fill="E7E6E6"/>
          </w:tcPr>
          <w:p w:rsidR="005A57E8" w:rsidRPr="00FC301B" w:rsidRDefault="005A57E8" w:rsidP="00597FC2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ARIMA (2,0,0)</w:t>
            </w:r>
          </w:p>
        </w:tc>
        <w:tc>
          <w:tcPr>
            <w:tcW w:w="1665" w:type="dxa"/>
            <w:gridSpan w:val="2"/>
            <w:tcBorders>
              <w:right w:val="nil"/>
            </w:tcBorders>
            <w:shd w:val="clear" w:color="auto" w:fill="E7E6E6"/>
          </w:tcPr>
          <w:p w:rsidR="005A57E8" w:rsidRPr="00FC301B" w:rsidRDefault="005A57E8" w:rsidP="00597FC2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ARIMA</w:t>
            </w: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 xml:space="preserve"> </w:t>
            </w: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1,0,2</w:t>
            </w: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6" w:type="dxa"/>
            <w:gridSpan w:val="2"/>
            <w:tcBorders>
              <w:right w:val="nil"/>
            </w:tcBorders>
            <w:shd w:val="clear" w:color="auto" w:fill="E7E6E6"/>
          </w:tcPr>
          <w:p w:rsidR="005A57E8" w:rsidRPr="00FC301B" w:rsidRDefault="005A57E8" w:rsidP="00597FC2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ARIMA</w:t>
            </w: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 xml:space="preserve"> </w:t>
            </w: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3,0,0</w:t>
            </w: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gridSpan w:val="2"/>
            <w:tcBorders>
              <w:right w:val="nil"/>
            </w:tcBorders>
            <w:shd w:val="clear" w:color="auto" w:fill="E7E6E6"/>
          </w:tcPr>
          <w:p w:rsidR="005A57E8" w:rsidRPr="00FC301B" w:rsidRDefault="005A57E8" w:rsidP="00597FC2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ARIM</w:t>
            </w: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 xml:space="preserve">A </w:t>
            </w: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0,0,3</w:t>
            </w: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131C84" w:rsidRPr="00575D83" w:rsidTr="005A57E8">
        <w:trPr>
          <w:jc w:val="center"/>
        </w:trPr>
        <w:tc>
          <w:tcPr>
            <w:tcW w:w="557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575D83" w:rsidRDefault="00131C84" w:rsidP="00131C84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nil"/>
            </w:tcBorders>
            <w:shd w:val="clear" w:color="auto" w:fill="E7E6E6"/>
          </w:tcPr>
          <w:p w:rsidR="00131C84" w:rsidRPr="00FC301B" w:rsidRDefault="00131C84" w:rsidP="00131C84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</w:tcBorders>
            <w:shd w:val="clear" w:color="auto" w:fill="E7E6E6"/>
          </w:tcPr>
          <w:p w:rsidR="00131C84" w:rsidRPr="00FC301B" w:rsidRDefault="00131C84" w:rsidP="00131C84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gridSpan w:val="2"/>
            <w:shd w:val="clear" w:color="auto" w:fill="E7E6E6"/>
          </w:tcPr>
          <w:p w:rsidR="00131C84" w:rsidRPr="00FC301B" w:rsidRDefault="00131C84" w:rsidP="00131C84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783" w:type="dxa"/>
            <w:gridSpan w:val="2"/>
            <w:tcBorders>
              <w:right w:val="nil"/>
            </w:tcBorders>
            <w:shd w:val="clear" w:color="auto" w:fill="E7E6E6"/>
          </w:tcPr>
          <w:p w:rsidR="00131C84" w:rsidRPr="00FC301B" w:rsidRDefault="00131C84" w:rsidP="00131C84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t-stat</w:t>
            </w:r>
          </w:p>
        </w:tc>
        <w:tc>
          <w:tcPr>
            <w:tcW w:w="954" w:type="dxa"/>
            <w:tcBorders>
              <w:right w:val="nil"/>
            </w:tcBorders>
            <w:shd w:val="clear" w:color="auto" w:fill="E7E6E6"/>
          </w:tcPr>
          <w:p w:rsidR="00131C84" w:rsidRPr="00FC301B" w:rsidRDefault="00131C84" w:rsidP="00131C84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E7E6E6"/>
          </w:tcPr>
          <w:p w:rsidR="00131C84" w:rsidRPr="00FC301B" w:rsidRDefault="00131C84" w:rsidP="00131C84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t-stat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E7E6E6"/>
          </w:tcPr>
          <w:p w:rsidR="00131C84" w:rsidRPr="00FC301B" w:rsidRDefault="00131C84" w:rsidP="00131C84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899" w:type="dxa"/>
            <w:tcBorders>
              <w:right w:val="nil"/>
            </w:tcBorders>
            <w:shd w:val="clear" w:color="auto" w:fill="E7E6E6"/>
          </w:tcPr>
          <w:p w:rsidR="00131C84" w:rsidRPr="00FC301B" w:rsidRDefault="00131C84" w:rsidP="00131C84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t-stat</w:t>
            </w:r>
          </w:p>
        </w:tc>
        <w:tc>
          <w:tcPr>
            <w:tcW w:w="901" w:type="dxa"/>
            <w:tcBorders>
              <w:right w:val="nil"/>
            </w:tcBorders>
            <w:shd w:val="clear" w:color="auto" w:fill="E7E6E6"/>
          </w:tcPr>
          <w:p w:rsidR="00131C84" w:rsidRPr="00131C84" w:rsidRDefault="00131C84" w:rsidP="00131C84">
            <w:pPr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131C84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899" w:type="dxa"/>
            <w:tcBorders>
              <w:right w:val="nil"/>
            </w:tcBorders>
            <w:shd w:val="clear" w:color="auto" w:fill="E7E6E6"/>
          </w:tcPr>
          <w:p w:rsidR="00131C84" w:rsidRPr="00131C84" w:rsidRDefault="00131C84" w:rsidP="00131C84">
            <w:pPr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131C84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t-stat</w:t>
            </w: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i/>
                <w:iCs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i/>
                <w:iCs/>
                <w:color w:val="000000"/>
                <w:sz w:val="18"/>
                <w:szCs w:val="18"/>
              </w:rPr>
              <w:t>Explanatory variables</w:t>
            </w:r>
          </w:p>
        </w:tc>
        <w:tc>
          <w:tcPr>
            <w:tcW w:w="934" w:type="dxa"/>
            <w:gridSpan w:val="2"/>
            <w:tcBorders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AR (1)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1.599</w:t>
            </w: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30.45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1.846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22.21</w:t>
            </w: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AR (2)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-0.675</w:t>
            </w: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-11.12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-1.252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-7.77</w:t>
            </w: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</w:tr>
      <w:bookmarkEnd w:id="0"/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AR (</w:t>
            </w: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3</w:t>
            </w: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MA (1)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1.914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18.44</w:t>
            </w: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MA (2)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1.745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13.50</w:t>
            </w: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2E17D8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MA (</w:t>
            </w: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3</w:t>
            </w:r>
            <w:r w:rsidRPr="002E17D8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7.84</w:t>
            </w: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44078.87</w:t>
            </w: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42615.71</w:t>
            </w: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42486.49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Default="00320AE3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44139.22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Default="00E323E8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6.26</w:t>
            </w: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i/>
                <w:iCs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i/>
                <w:iCs/>
                <w:color w:val="000000"/>
                <w:sz w:val="18"/>
                <w:szCs w:val="18"/>
              </w:rPr>
              <w:t>Descriptive statistics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Length of series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7436E8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Log-likelihood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-732.32</w:t>
            </w: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-7</w:t>
            </w:r>
            <w:r w:rsidR="009324A0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354B08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-7</w:t>
            </w:r>
            <w:r w:rsidR="009324A0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.51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7436E8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-744.53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i/>
                <w:iCs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i/>
                <w:iCs/>
                <w:color w:val="000000"/>
                <w:sz w:val="18"/>
                <w:szCs w:val="18"/>
              </w:rPr>
              <w:t>Accuracy (within-sample)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i/>
                <w:iCs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Bayesian information criterion (BIC)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21.167</w:t>
            </w: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21.273</w:t>
            </w: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2</w:t>
            </w:r>
            <w:r w:rsidR="00F82D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.</w:t>
            </w:r>
            <w:r w:rsidR="00F82D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F82D1B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21.57</w:t>
            </w:r>
            <w:r w:rsidR="00B55041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Mean absolute % error (MAPE)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  <w:t>14.195</w:t>
            </w: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  <w:t>16.035</w:t>
            </w: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="00D74597"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  <w:t>.426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47FD9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47FD9" w:rsidRDefault="00EA66F3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  <w:r w:rsidRPr="00F47FD9"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  <w:t>22.56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Mean absolute deviation (MAD)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5076.135</w:t>
            </w: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4896.017</w:t>
            </w: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5</w:t>
            </w:r>
            <w:r w:rsidR="007B787F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64.120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5F166A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7359.18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Root mean square error (RMSE)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8240.641</w:t>
            </w: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8782.106</w:t>
            </w: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8958.366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5305C0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10087.17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000000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eastAsia="AdvEPSTIM" w:hAnsi="Cambria Math" w:cs="Calibri"/>
                        <w:b/>
                        <w:bCs/>
                        <w:color w:val="000000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AdvEPSTIM" w:hAnsi="Cambria Math" w:cs="Calibri"/>
                        <w:color w:val="000000"/>
                        <w:sz w:val="18"/>
                        <w:szCs w:val="18"/>
                      </w:rPr>
                      <m:t>R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AdvEPSTIM" w:hAnsi="Cambria Math" w:cs="Calibri"/>
                        <w:color w:val="000000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  <w:t>0.9</w:t>
            </w:r>
            <w:r w:rsidR="00B7223F"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  <w:t>5</w:t>
            </w:r>
            <w:r w:rsidR="006F429F"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F82D1B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i/>
                <w:iCs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i/>
                <w:iCs/>
                <w:color w:val="000000"/>
                <w:sz w:val="18"/>
                <w:szCs w:val="18"/>
              </w:rPr>
              <w:t>Diagnosis Check of Residuals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A76328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Ljung and Box (LB) (K=18)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A76328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16.18</w:t>
            </w: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A76328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A76328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A76328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A76328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A76328" w:rsidRDefault="00131C84" w:rsidP="00A76328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Default="00B711BA" w:rsidP="00A76328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62.82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Default="00B711BA" w:rsidP="00A76328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0.</w:t>
            </w:r>
            <w:r w:rsidR="007823CC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A76328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Kolmogorov-Smirnov (KS)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A76328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A76328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A76328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A76328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A76328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A76328" w:rsidRDefault="00131C84" w:rsidP="00A76328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Default="00D63AAE" w:rsidP="00A76328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Default="00D63AAE" w:rsidP="00A76328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2.31</w:t>
            </w: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i/>
                <w:iCs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i/>
                <w:iCs/>
                <w:color w:val="000000"/>
                <w:sz w:val="18"/>
                <w:szCs w:val="18"/>
              </w:rPr>
              <w:t>Forecast Accuracy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color w:val="000000"/>
                <w:sz w:val="18"/>
                <w:szCs w:val="18"/>
              </w:rPr>
              <w:t>Out of sample MAPE (%)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  <w:r w:rsidRPr="00FC301B"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  <w:t>64.12</w:t>
            </w: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  <w:t>65.35</w:t>
            </w: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047EA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  <w:t>70.56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047EA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047EAB" w:rsidRDefault="00747AFE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  <w:t>67</w:t>
            </w:r>
            <w:r w:rsidR="00047EAB" w:rsidRPr="00047EAB">
              <w:rPr>
                <w:rFonts w:ascii="Calibri" w:eastAsia="AdvEPSTIM" w:hAnsi="Calibri" w:cs="Calibri"/>
                <w:b/>
                <w:bCs/>
                <w:color w:val="000000"/>
                <w:sz w:val="18"/>
                <w:szCs w:val="18"/>
              </w:rPr>
              <w:t>.29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</w:tr>
      <w:tr w:rsidR="00131C84" w:rsidRPr="00575D83" w:rsidTr="005A57E8">
        <w:trPr>
          <w:jc w:val="center"/>
        </w:trPr>
        <w:tc>
          <w:tcPr>
            <w:tcW w:w="1594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/>
          </w:tcPr>
          <w:p w:rsidR="00131C84" w:rsidRPr="00FC301B" w:rsidRDefault="00131C84" w:rsidP="007E506B">
            <w:pPr>
              <w:autoSpaceDE w:val="0"/>
              <w:autoSpaceDN w:val="0"/>
              <w:adjustRightInd w:val="0"/>
              <w:jc w:val="center"/>
              <w:rPr>
                <w:rFonts w:ascii="Calibri" w:eastAsia="AdvEPSTIM" w:hAnsi="Calibri" w:cs="Calibri"/>
                <w:color w:val="000000"/>
                <w:sz w:val="18"/>
                <w:szCs w:val="18"/>
              </w:rPr>
            </w:pPr>
          </w:p>
        </w:tc>
      </w:tr>
    </w:tbl>
    <w:p w:rsidR="000B7EAE" w:rsidRPr="00575D83" w:rsidRDefault="000B7EAE" w:rsidP="000B7EA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0B7EAE" w:rsidRDefault="000B7EAE" w:rsidP="000B7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8"/>
          <w:szCs w:val="18"/>
        </w:rPr>
      </w:pPr>
    </w:p>
    <w:p w:rsidR="000B7EAE" w:rsidRDefault="000B7EAE" w:rsidP="000B7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8"/>
          <w:szCs w:val="18"/>
        </w:rPr>
      </w:pPr>
    </w:p>
    <w:p w:rsidR="000B7EAE" w:rsidRDefault="000B7EAE" w:rsidP="000B7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8"/>
          <w:szCs w:val="18"/>
        </w:rPr>
      </w:pPr>
    </w:p>
    <w:p w:rsidR="000B7EAE" w:rsidRDefault="000B7EAE" w:rsidP="000B7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8"/>
          <w:szCs w:val="18"/>
        </w:rPr>
      </w:pPr>
    </w:p>
    <w:p w:rsidR="000B7EAE" w:rsidRDefault="000B7EAE" w:rsidP="000B7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8"/>
          <w:szCs w:val="18"/>
        </w:rPr>
      </w:pPr>
    </w:p>
    <w:p w:rsidR="000B7EAE" w:rsidRDefault="000B7EAE" w:rsidP="000B7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8"/>
          <w:szCs w:val="18"/>
        </w:rPr>
      </w:pPr>
    </w:p>
    <w:p w:rsidR="000B7EAE" w:rsidRDefault="000B7EAE" w:rsidP="000B7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8"/>
          <w:szCs w:val="18"/>
        </w:rPr>
      </w:pPr>
    </w:p>
    <w:p w:rsidR="000B7EAE" w:rsidRDefault="000B7EAE" w:rsidP="000B7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8"/>
          <w:szCs w:val="18"/>
        </w:rPr>
      </w:pPr>
    </w:p>
    <w:p w:rsidR="000B7EAE" w:rsidRDefault="000B7EAE" w:rsidP="000B7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8"/>
          <w:szCs w:val="18"/>
        </w:rPr>
      </w:pPr>
    </w:p>
    <w:p w:rsidR="000B7EAE" w:rsidRDefault="000B7EAE" w:rsidP="000B7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8"/>
          <w:szCs w:val="18"/>
        </w:rPr>
      </w:pPr>
    </w:p>
    <w:sectPr w:rsidR="000B7E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EPSTIM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EAE"/>
    <w:rsid w:val="00013FA2"/>
    <w:rsid w:val="000440A4"/>
    <w:rsid w:val="00047EAB"/>
    <w:rsid w:val="00075B82"/>
    <w:rsid w:val="000867DB"/>
    <w:rsid w:val="000B7EAE"/>
    <w:rsid w:val="000C39EC"/>
    <w:rsid w:val="000C5045"/>
    <w:rsid w:val="0013060D"/>
    <w:rsid w:val="00131C84"/>
    <w:rsid w:val="00177159"/>
    <w:rsid w:val="001F7957"/>
    <w:rsid w:val="00294DEB"/>
    <w:rsid w:val="002D0678"/>
    <w:rsid w:val="002E17D8"/>
    <w:rsid w:val="00320AE3"/>
    <w:rsid w:val="00354B08"/>
    <w:rsid w:val="003A473D"/>
    <w:rsid w:val="003E6E07"/>
    <w:rsid w:val="0040272E"/>
    <w:rsid w:val="00447D11"/>
    <w:rsid w:val="0046795B"/>
    <w:rsid w:val="00474766"/>
    <w:rsid w:val="00497F56"/>
    <w:rsid w:val="004B32B0"/>
    <w:rsid w:val="004D692B"/>
    <w:rsid w:val="004E3A49"/>
    <w:rsid w:val="005305C0"/>
    <w:rsid w:val="00567C25"/>
    <w:rsid w:val="00597FC2"/>
    <w:rsid w:val="005A57E8"/>
    <w:rsid w:val="005E1229"/>
    <w:rsid w:val="005F166A"/>
    <w:rsid w:val="00605EE3"/>
    <w:rsid w:val="00610888"/>
    <w:rsid w:val="00697BDF"/>
    <w:rsid w:val="006A2854"/>
    <w:rsid w:val="006A3039"/>
    <w:rsid w:val="006F028C"/>
    <w:rsid w:val="006F429F"/>
    <w:rsid w:val="006F786C"/>
    <w:rsid w:val="007436E8"/>
    <w:rsid w:val="00746976"/>
    <w:rsid w:val="00747AFE"/>
    <w:rsid w:val="007823CC"/>
    <w:rsid w:val="007B787F"/>
    <w:rsid w:val="007E506B"/>
    <w:rsid w:val="00892FC1"/>
    <w:rsid w:val="008D0D5A"/>
    <w:rsid w:val="008E6B5E"/>
    <w:rsid w:val="009008BF"/>
    <w:rsid w:val="00914B27"/>
    <w:rsid w:val="009324A0"/>
    <w:rsid w:val="00974119"/>
    <w:rsid w:val="00997759"/>
    <w:rsid w:val="00A37189"/>
    <w:rsid w:val="00A67083"/>
    <w:rsid w:val="00A75BA3"/>
    <w:rsid w:val="00A76328"/>
    <w:rsid w:val="00A82984"/>
    <w:rsid w:val="00A8753B"/>
    <w:rsid w:val="00AA0E00"/>
    <w:rsid w:val="00AA718A"/>
    <w:rsid w:val="00AC741A"/>
    <w:rsid w:val="00B527D3"/>
    <w:rsid w:val="00B55041"/>
    <w:rsid w:val="00B711BA"/>
    <w:rsid w:val="00B7223F"/>
    <w:rsid w:val="00C30767"/>
    <w:rsid w:val="00C82CE6"/>
    <w:rsid w:val="00C871C1"/>
    <w:rsid w:val="00CA5952"/>
    <w:rsid w:val="00D2335E"/>
    <w:rsid w:val="00D63AAE"/>
    <w:rsid w:val="00D70A03"/>
    <w:rsid w:val="00D74597"/>
    <w:rsid w:val="00D855A4"/>
    <w:rsid w:val="00D93B95"/>
    <w:rsid w:val="00DC112F"/>
    <w:rsid w:val="00E323E8"/>
    <w:rsid w:val="00E70BD8"/>
    <w:rsid w:val="00EA66F3"/>
    <w:rsid w:val="00EE3DF9"/>
    <w:rsid w:val="00EF608A"/>
    <w:rsid w:val="00F47435"/>
    <w:rsid w:val="00F47FD9"/>
    <w:rsid w:val="00F80F6A"/>
    <w:rsid w:val="00F82D1B"/>
    <w:rsid w:val="00FC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3F694C"/>
  <w14:defaultImageDpi w14:val="32767"/>
  <w15:chartTrackingRefBased/>
  <w15:docId w15:val="{2DA4FD2D-ADB4-40DE-A67A-2DB4C3893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EA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zgar</dc:creator>
  <cp:keywords/>
  <dc:description/>
  <cp:lastModifiedBy>Sazgar</cp:lastModifiedBy>
  <cp:revision>104</cp:revision>
  <dcterms:created xsi:type="dcterms:W3CDTF">2022-08-11T04:37:00Z</dcterms:created>
  <dcterms:modified xsi:type="dcterms:W3CDTF">2022-08-14T05:43:00Z</dcterms:modified>
</cp:coreProperties>
</file>